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1C207" w14:textId="64464C85" w:rsidR="00D054A0" w:rsidRDefault="00D054A0" w:rsidP="00D054A0">
      <w:pPr>
        <w:suppressLineNumbers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Table</w:t>
      </w:r>
      <w:r w:rsidRPr="002D728E">
        <w:rPr>
          <w:b/>
          <w:bCs/>
        </w:rPr>
        <w:t xml:space="preserve">. </w:t>
      </w:r>
      <w:r>
        <w:rPr>
          <w:b/>
          <w:bCs/>
        </w:rPr>
        <w:t>Oligos and synthetic DNA</w:t>
      </w:r>
      <w:r w:rsidRPr="002D728E">
        <w:rPr>
          <w:b/>
          <w:bCs/>
        </w:rPr>
        <w:t xml:space="preserve"> </w:t>
      </w:r>
      <w:proofErr w:type="gramStart"/>
      <w:r w:rsidRPr="002D728E">
        <w:rPr>
          <w:b/>
          <w:bCs/>
        </w:rPr>
        <w:t>used</w:t>
      </w:r>
      <w:proofErr w:type="gramEnd"/>
      <w:r w:rsidRPr="002D728E">
        <w:rPr>
          <w:b/>
          <w:bCs/>
        </w:rPr>
        <w:t xml:space="preserve"> in this study. </w:t>
      </w:r>
    </w:p>
    <w:p w14:paraId="4B1D3E84" w14:textId="77777777" w:rsidR="00D054A0" w:rsidRPr="002D728E" w:rsidRDefault="00D054A0" w:rsidP="00D054A0">
      <w:pPr>
        <w:suppressLineNumbers/>
        <w:rPr>
          <w:b/>
          <w:bCs/>
        </w:rPr>
      </w:pPr>
    </w:p>
    <w:tbl>
      <w:tblPr>
        <w:tblStyle w:val="GridTable6Colorful"/>
        <w:tblW w:w="9648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1800"/>
        <w:gridCol w:w="1080"/>
        <w:gridCol w:w="4973"/>
      </w:tblGrid>
      <w:tr w:rsidR="00D054A0" w:rsidRPr="002D631B" w14:paraId="3A4AABF3" w14:textId="77777777" w:rsidTr="00410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bottom"/>
            <w:hideMark/>
          </w:tcPr>
          <w:p w14:paraId="3BF41BBB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71D1">
              <w:rPr>
                <w:iCs/>
                <w:color w:val="000000"/>
                <w:sz w:val="18"/>
                <w:szCs w:val="18"/>
              </w:rPr>
              <w:t>Oligo #</w:t>
            </w:r>
          </w:p>
        </w:tc>
        <w:tc>
          <w:tcPr>
            <w:tcW w:w="990" w:type="dxa"/>
            <w:vAlign w:val="bottom"/>
            <w:hideMark/>
          </w:tcPr>
          <w:p w14:paraId="1ED89D3E" w14:textId="77777777" w:rsidR="00D054A0" w:rsidRPr="00D071D1" w:rsidRDefault="00D054A0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D071D1">
              <w:rPr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800" w:type="dxa"/>
            <w:vAlign w:val="bottom"/>
            <w:hideMark/>
          </w:tcPr>
          <w:p w14:paraId="771511DC" w14:textId="77777777" w:rsidR="00D054A0" w:rsidRPr="00D071D1" w:rsidRDefault="00D054A0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D071D1">
              <w:rPr>
                <w:iCs/>
                <w:color w:val="000000"/>
                <w:sz w:val="18"/>
                <w:szCs w:val="18"/>
              </w:rPr>
              <w:t>Binding location</w:t>
            </w:r>
          </w:p>
        </w:tc>
        <w:tc>
          <w:tcPr>
            <w:tcW w:w="1080" w:type="dxa"/>
            <w:vAlign w:val="bottom"/>
            <w:hideMark/>
          </w:tcPr>
          <w:p w14:paraId="7E5B29EB" w14:textId="77777777" w:rsidR="00D054A0" w:rsidRPr="00D071D1" w:rsidRDefault="00D054A0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D071D1">
              <w:rPr>
                <w:i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4973" w:type="dxa"/>
            <w:vAlign w:val="bottom"/>
            <w:hideMark/>
          </w:tcPr>
          <w:p w14:paraId="0A640619" w14:textId="77777777" w:rsidR="00D054A0" w:rsidRPr="00D071D1" w:rsidRDefault="00D054A0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D071D1">
              <w:rPr>
                <w:iCs/>
                <w:color w:val="000000"/>
                <w:sz w:val="18"/>
                <w:szCs w:val="18"/>
              </w:rPr>
              <w:t>5' to 3' Sequence</w:t>
            </w:r>
          </w:p>
        </w:tc>
      </w:tr>
      <w:tr w:rsidR="00D054A0" w:rsidRPr="00E81995" w14:paraId="722DFDD6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DB34BF6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0" w:type="dxa"/>
          </w:tcPr>
          <w:p w14:paraId="42760F88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BBC1881</w:t>
            </w:r>
          </w:p>
        </w:tc>
        <w:tc>
          <w:tcPr>
            <w:tcW w:w="1800" w:type="dxa"/>
          </w:tcPr>
          <w:p w14:paraId="463EB537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Upstream vc_1807</w:t>
            </w:r>
          </w:p>
        </w:tc>
        <w:tc>
          <w:tcPr>
            <w:tcW w:w="1080" w:type="dxa"/>
          </w:tcPr>
          <w:p w14:paraId="6EBACC87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4973" w:type="dxa"/>
          </w:tcPr>
          <w:p w14:paraId="0F45572C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TTTAAAGGGGATCAGTGACCG</w:t>
            </w:r>
          </w:p>
        </w:tc>
      </w:tr>
      <w:tr w:rsidR="00D054A0" w:rsidRPr="00E81995" w14:paraId="6F6B2891" w14:textId="77777777" w:rsidTr="004102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96FE630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0" w:type="dxa"/>
          </w:tcPr>
          <w:p w14:paraId="04DEAB90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BBC1882</w:t>
            </w:r>
          </w:p>
        </w:tc>
        <w:tc>
          <w:tcPr>
            <w:tcW w:w="1800" w:type="dxa"/>
          </w:tcPr>
          <w:p w14:paraId="6D686AE8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Downstream vc_1807</w:t>
            </w:r>
          </w:p>
        </w:tc>
        <w:tc>
          <w:tcPr>
            <w:tcW w:w="1080" w:type="dxa"/>
          </w:tcPr>
          <w:p w14:paraId="59DA3DF1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4973" w:type="dxa"/>
          </w:tcPr>
          <w:p w14:paraId="2487238A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CAATTTTGCTTTTGGACCATCCC</w:t>
            </w:r>
          </w:p>
        </w:tc>
      </w:tr>
      <w:tr w:rsidR="00D054A0" w:rsidRPr="00E81995" w14:paraId="1C8437F4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D002ECB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0" w:type="dxa"/>
          </w:tcPr>
          <w:p w14:paraId="0B102626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1807_2700up</w:t>
            </w:r>
          </w:p>
        </w:tc>
        <w:tc>
          <w:tcPr>
            <w:tcW w:w="1800" w:type="dxa"/>
          </w:tcPr>
          <w:p w14:paraId="059431C9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Upstream vc_1807</w:t>
            </w:r>
          </w:p>
        </w:tc>
        <w:tc>
          <w:tcPr>
            <w:tcW w:w="1080" w:type="dxa"/>
          </w:tcPr>
          <w:p w14:paraId="2146A56B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4973" w:type="dxa"/>
          </w:tcPr>
          <w:p w14:paraId="2E44B298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GGCCGGCACTTTGATTACAATC</w:t>
            </w:r>
          </w:p>
        </w:tc>
      </w:tr>
      <w:tr w:rsidR="00D054A0" w:rsidRPr="00E81995" w14:paraId="4ADA2553" w14:textId="77777777" w:rsidTr="004102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763511A" w14:textId="77777777" w:rsidR="00D054A0" w:rsidRPr="00D071D1" w:rsidRDefault="00D054A0" w:rsidP="004102A5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90" w:type="dxa"/>
          </w:tcPr>
          <w:p w14:paraId="582B1488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1807_2700down</w:t>
            </w:r>
          </w:p>
        </w:tc>
        <w:tc>
          <w:tcPr>
            <w:tcW w:w="1800" w:type="dxa"/>
          </w:tcPr>
          <w:p w14:paraId="07BF8731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Downstream vc_1807</w:t>
            </w:r>
          </w:p>
        </w:tc>
        <w:tc>
          <w:tcPr>
            <w:tcW w:w="1080" w:type="dxa"/>
          </w:tcPr>
          <w:p w14:paraId="59B217D9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4973" w:type="dxa"/>
          </w:tcPr>
          <w:p w14:paraId="2049D0C0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GTCTATATCAGAGCGCTTAAAGAGCG</w:t>
            </w:r>
          </w:p>
        </w:tc>
      </w:tr>
      <w:tr w:rsidR="00D054A0" w:rsidRPr="00E81995" w14:paraId="712488D4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DD6B73F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990" w:type="dxa"/>
          </w:tcPr>
          <w:p w14:paraId="2140BA6A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23C77">
              <w:rPr>
                <w:iCs/>
                <w:color w:val="000000"/>
                <w:sz w:val="16"/>
                <w:szCs w:val="16"/>
              </w:rPr>
              <w:t>Ptac_RBS_R</w:t>
            </w:r>
            <w:proofErr w:type="spellEnd"/>
          </w:p>
        </w:tc>
        <w:tc>
          <w:tcPr>
            <w:tcW w:w="1800" w:type="dxa"/>
          </w:tcPr>
          <w:p w14:paraId="4B3C35C5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 xml:space="preserve">RBS used with </w:t>
            </w:r>
            <w:proofErr w:type="spellStart"/>
            <w:r w:rsidRPr="00823C77">
              <w:rPr>
                <w:iCs/>
                <w:color w:val="000000"/>
                <w:sz w:val="16"/>
                <w:szCs w:val="16"/>
              </w:rPr>
              <w:t>Ptac</w:t>
            </w:r>
            <w:proofErr w:type="spellEnd"/>
          </w:p>
        </w:tc>
        <w:tc>
          <w:tcPr>
            <w:tcW w:w="1080" w:type="dxa"/>
          </w:tcPr>
          <w:p w14:paraId="5FE7A86C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4973" w:type="dxa"/>
          </w:tcPr>
          <w:p w14:paraId="5535199D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aps/>
                <w:color w:val="000000"/>
                <w:sz w:val="16"/>
                <w:szCs w:val="16"/>
              </w:rPr>
            </w:pPr>
            <w:r w:rsidRPr="00823C77">
              <w:rPr>
                <w:iCs/>
                <w:caps/>
                <w:color w:val="000000"/>
                <w:sz w:val="16"/>
                <w:szCs w:val="16"/>
              </w:rPr>
              <w:t>gcttaattacctcctaattgaattcctaggcctg</w:t>
            </w:r>
          </w:p>
        </w:tc>
      </w:tr>
      <w:tr w:rsidR="00D054A0" w:rsidRPr="00E81995" w14:paraId="3FAE2970" w14:textId="77777777" w:rsidTr="004102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1A22354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90" w:type="dxa"/>
          </w:tcPr>
          <w:p w14:paraId="64322029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ABD123</w:t>
            </w:r>
          </w:p>
        </w:tc>
        <w:tc>
          <w:tcPr>
            <w:tcW w:w="1800" w:type="dxa"/>
          </w:tcPr>
          <w:p w14:paraId="7208AC25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Universal upstream AbR cassette</w:t>
            </w:r>
          </w:p>
        </w:tc>
        <w:tc>
          <w:tcPr>
            <w:tcW w:w="1080" w:type="dxa"/>
          </w:tcPr>
          <w:p w14:paraId="51C0ECD2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4973" w:type="dxa"/>
          </w:tcPr>
          <w:p w14:paraId="714A04FC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ATTCCGGGGATCCGTCGAC</w:t>
            </w:r>
          </w:p>
        </w:tc>
      </w:tr>
      <w:tr w:rsidR="00D054A0" w:rsidRPr="00E81995" w14:paraId="13671C7F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7788B20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990" w:type="dxa"/>
          </w:tcPr>
          <w:p w14:paraId="067E1183" w14:textId="77777777" w:rsidR="00D054A0" w:rsidRPr="00A75CB5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  <w:lang w:val="nl-NL"/>
              </w:rPr>
            </w:pPr>
            <w:r w:rsidRPr="00A75CB5">
              <w:rPr>
                <w:iCs/>
                <w:color w:val="000000"/>
                <w:sz w:val="16"/>
                <w:szCs w:val="16"/>
                <w:lang w:val="nl-NL"/>
              </w:rPr>
              <w:t>Vc_</w:t>
            </w:r>
            <w:r>
              <w:rPr>
                <w:iCs/>
                <w:color w:val="000000"/>
                <w:sz w:val="16"/>
                <w:szCs w:val="16"/>
                <w:lang w:val="nl-NL"/>
              </w:rPr>
              <w:t>mNeonGreen</w:t>
            </w:r>
            <w:r w:rsidRPr="00A75CB5">
              <w:rPr>
                <w:iCs/>
                <w:color w:val="000000"/>
                <w:sz w:val="16"/>
                <w:szCs w:val="16"/>
                <w:lang w:val="nl-NL"/>
              </w:rPr>
              <w:t>_</w:t>
            </w:r>
            <w:r>
              <w:rPr>
                <w:iCs/>
                <w:color w:val="000000"/>
                <w:sz w:val="16"/>
                <w:szCs w:val="16"/>
                <w:lang w:val="nl-NL"/>
              </w:rPr>
              <w:t>dL5</w:t>
            </w:r>
            <w:r w:rsidRPr="00A75CB5">
              <w:rPr>
                <w:iCs/>
                <w:color w:val="000000"/>
                <w:sz w:val="16"/>
                <w:szCs w:val="16"/>
                <w:lang w:val="nl-NL"/>
              </w:rPr>
              <w:t>_Vc_opt</w:t>
            </w:r>
          </w:p>
        </w:tc>
        <w:tc>
          <w:tcPr>
            <w:tcW w:w="1800" w:type="dxa"/>
          </w:tcPr>
          <w:p w14:paraId="2D727BA0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mNeonGreen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D071D1">
              <w:rPr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71D1">
              <w:rPr>
                <w:iCs/>
                <w:color w:val="000000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1080" w:type="dxa"/>
          </w:tcPr>
          <w:p w14:paraId="1BFD62F9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3" w:type="dxa"/>
          </w:tcPr>
          <w:p w14:paraId="62CAA69F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CCTAGGAATTCAATTAGGAGGTAATTAAGCATGGTATCGAAGGGGGAGGAAGATAATATGGCTTCACTTCCAGCTACACACGAGCTTCACATTTTTGGTTCTATCAACGGAGTTGACTTTGACATGGTCGGACAAGGTACTGGCAATCCGAACGACGGTTACGAGGAATTAAATCTTAAATCTACGAAAGGGGACTTACAGTTTTCACCCTGGATCTTAGTGCCGCATATCGGTTACGGGTTCCACCAATATCTCCCGTACCCTGACGGAATGTCGCCTTTCCAGGCAGCTATGGTGGACGGTTCAGGGTATCAGGTACATCGTACCATGCAATTTGAAGATGGCGCATCTCTTACAGTGAACTATCGCTACACGTATGAAGGTAGTCACATCAAGGGTGAGGCCCAAGTAAAGGGGACAGGCTTCCCAGCTGACGGACCTGTTATGACAAATTCGTTGACAGCGGCAGATTGGTGCCGCTCTAAAAAGACTTACCCTAATGACAAGACTATTATCAGTACCTTCAAGTGGAGCTACACAACGGGTAACGGGAAACGCTACCGTTCAACGGCACGCACCACCTATACTTTCGCAAAACCGATGGCAGCCAACTACCTCAAGAATCAACCAATGTATGTATTCCGCAAAACCGAACTGAAGCACTCGAAGACCGAACTGAACTTTAAGGAATGGCAAAAAGCCTTTACAGACGTTATGGGGATGGATGAATTATATAAGGGCGGTGGGGGCTTGTCTGCTGGCGCTGGGGGCGGAGGCAGCGCGTCTCAGGCCGTAGTGACCCAAGAACCCAGTGTGACTGTCAGTCCAGGAGGCACCGTGATCTTAACTTGTGGTTCAGGTACTGGGGCGGTTACCAGCGGTCATTATGCTAATTGGTTTCAGCAAAAGCCAGGACAAGCTCCGCGCGCGCTTATTTTCGACACCGACAAGAAATACTCTTGGACTCCTGGGCGCTTTTCAGGCAGTTTACTGGGCGCGAAAGCGGCTTTGACGATCTCTGACGCACAGCCAGAGGATGAAGCGGAATATTACTGTAGCCTGTCTGACGTAGATGGCTATTTATTTGGCGGAGGTACTCAACTTACGGTGTTGTCCGGAGGCGGTGGGTCGGGCGGTGGGGGCTCCGGAGGTGGCGGAAGCGGAGGGGGAGGCAGCCAAGCAGTGGTTACTCAGGAGCCGTCTGTTACCGTGTCACCGGGCGGTACTGTGATTCTGACCTGCGGCTCGGGAACTGGGGCGGTCACCTCAGGGCACTATGCAAATTGGTTTCAACAGAAACCCGGTCAAGCGCCTCGCGCACTTATCTTTGATACTGATAAGAAATATAGTTGGACGCCAGGTCGTTTCAGCGGTTCTCTGTTGGGCGCAAAAGCTGCGCTTACCATTAGCGATGCGCAACCTGAGGACGAGGCCGAGTACTATTGTTCGCTGTCGGATGTAGATGGATACCTATTTGGTGGCGGAACACAACTAACGGTGCTGTCCACCGGGCATCACCATCACCATCACTAAGTGTGAATTCCGGGGATCCGTCGACCTGCAGTTCGA</w:t>
            </w:r>
          </w:p>
        </w:tc>
      </w:tr>
      <w:tr w:rsidR="00D054A0" w:rsidRPr="00E81995" w14:paraId="2B2F87EE" w14:textId="77777777" w:rsidTr="004102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5BCFBD7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990" w:type="dxa"/>
          </w:tcPr>
          <w:p w14:paraId="6E1660C9" w14:textId="77777777" w:rsidR="00D054A0" w:rsidRPr="00A75CB5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  <w:lang w:val="nl-NL"/>
              </w:rPr>
            </w:pPr>
            <w:r w:rsidRPr="00A75CB5">
              <w:rPr>
                <w:iCs/>
                <w:color w:val="000000"/>
                <w:sz w:val="16"/>
                <w:szCs w:val="16"/>
                <w:lang w:val="nl-NL"/>
              </w:rPr>
              <w:t>Vc1807_SSMBP_</w:t>
            </w:r>
            <w:r>
              <w:rPr>
                <w:iCs/>
                <w:color w:val="000000"/>
                <w:sz w:val="16"/>
                <w:szCs w:val="16"/>
                <w:lang w:val="nl-NL"/>
              </w:rPr>
              <w:t>dL5</w:t>
            </w:r>
            <w:r w:rsidRPr="00A75CB5">
              <w:rPr>
                <w:iCs/>
                <w:color w:val="000000"/>
                <w:sz w:val="16"/>
                <w:szCs w:val="16"/>
                <w:lang w:val="nl-NL"/>
              </w:rPr>
              <w:t>_peri_Vc_opt</w:t>
            </w:r>
          </w:p>
        </w:tc>
        <w:tc>
          <w:tcPr>
            <w:tcW w:w="1800" w:type="dxa"/>
          </w:tcPr>
          <w:p w14:paraId="6B8BFE9F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Secretion signal MBP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D071D1">
              <w:rPr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71D1">
              <w:rPr>
                <w:iCs/>
                <w:color w:val="000000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1080" w:type="dxa"/>
          </w:tcPr>
          <w:p w14:paraId="74B4007C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3" w:type="dxa"/>
          </w:tcPr>
          <w:p w14:paraId="38839673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CCTAGGAATTCAATTAGGAGGTAATTAAGCTTGGTGAGCCCTACAACACAAAAAGAAAAGGATATGAACATGAAAAATGCCCTAAGCACAGTCGCGCTGAGCACTCTGGTGGCTCTTGGTTCGTTTGGTGCCCATGCTGCTGAAGCGGAAGCATCTGCTGGCGCTGGGGGCGGAGGCAGCGCGTCTATGCAGGCCGTAGTGACCCAAGAACCCAGTGTGACTGTCAGTCCAGGAGGCACCGTGATCTTAACTTGTGGTTCAGGTACTGGGGCGGTTACCAGCGGTCATTATGCTAATTGGTTTCAGCAAAAGCCAGGACAAGCTCCGCGCGCGCTTATTTTCGACACCGACAAGAAATACTCTTGGACTCCTGGGCGCTTTTCAGGCAGTTTACTGGGCGCGAAAGCGGCTTTGACGATCTCTGACGCACAGCCAGAGGATGAAGCGGAATATTACTGTAGCCTGTCTGACGTAGATGGCTATTTATTTGGCGGAGGTACTCAACTTACGGTGTTGTCCGGAGGCGGTGGGTCGGGCGGTGGGGGCTCCGGAGGTGGCGGAAGCGGAGGGGGAGGCAGCCAAGCAGTGGTTACTCAGGAGCCGTCTGTTACCGTGTCACCGGGCGGTACTGTGATTCTGACCTGCGGCTCGGGAACTGGGGCGGTCACCTCAGGGCACTATGCAAAT</w:t>
            </w:r>
            <w:r w:rsidRPr="00823C77">
              <w:rPr>
                <w:iCs/>
                <w:color w:val="000000"/>
                <w:sz w:val="16"/>
                <w:szCs w:val="16"/>
              </w:rPr>
              <w:lastRenderedPageBreak/>
              <w:t>TGGTTTCAACAGAAACCCGGTCAAGCGCCTCGCGCACTTATCTTTGATACTGATAAGAAATATAGTTGGACGCCAGGTCGTTTCAGCGGTTCTCTGTTGGGCGCAAAAGCTGCGCTTACCATTAGCGATGCGCAACCTGAGGACGAGGCCGAGTACTATTGTTCGCTGTCGGATGTAGATGGATACCTATTTGGTGGCGGAACACAACTAACGGTGCTGTCCACCGGGCATCACCATCACCATCACTAAGTGTGAATTCCGGGGATCCGTCGACCTGCAGTTCGA</w:t>
            </w:r>
          </w:p>
        </w:tc>
      </w:tr>
      <w:tr w:rsidR="00D054A0" w:rsidRPr="00E81995" w14:paraId="23D9BA95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97E7A3E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lastRenderedPageBreak/>
              <w:t>1555</w:t>
            </w:r>
          </w:p>
        </w:tc>
        <w:tc>
          <w:tcPr>
            <w:tcW w:w="990" w:type="dxa"/>
          </w:tcPr>
          <w:p w14:paraId="642492FC" w14:textId="77777777" w:rsidR="00D054A0" w:rsidRPr="00A75CB5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  <w:lang w:val="nl-NL"/>
              </w:rPr>
            </w:pPr>
            <w:r w:rsidRPr="00A75CB5">
              <w:rPr>
                <w:iCs/>
                <w:color w:val="000000"/>
                <w:sz w:val="16"/>
                <w:szCs w:val="16"/>
                <w:lang w:val="nl-NL"/>
              </w:rPr>
              <w:t>Vc1807_N-Ter_</w:t>
            </w:r>
            <w:r>
              <w:rPr>
                <w:iCs/>
                <w:color w:val="000000"/>
                <w:sz w:val="16"/>
                <w:szCs w:val="16"/>
                <w:lang w:val="nl-NL"/>
              </w:rPr>
              <w:t>dL5</w:t>
            </w:r>
            <w:r w:rsidRPr="00A75CB5">
              <w:rPr>
                <w:iCs/>
                <w:color w:val="000000"/>
                <w:sz w:val="16"/>
                <w:szCs w:val="16"/>
                <w:lang w:val="nl-NL"/>
              </w:rPr>
              <w:t>_138_linker YSD_Vc-opt_MuNS</w:t>
            </w:r>
          </w:p>
        </w:tc>
        <w:tc>
          <w:tcPr>
            <w:tcW w:w="1800" w:type="dxa"/>
          </w:tcPr>
          <w:p w14:paraId="6A27AE0D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Ptac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D071D1">
              <w:rPr>
                <w:iCs/>
                <w:color w:val="000000"/>
                <w:sz w:val="16"/>
                <w:szCs w:val="16"/>
              </w:rPr>
              <w:t xml:space="preserve">-µNS </w:t>
            </w:r>
            <w:proofErr w:type="spellStart"/>
            <w:r w:rsidRPr="00D071D1">
              <w:rPr>
                <w:iCs/>
                <w:color w:val="000000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1080" w:type="dxa"/>
          </w:tcPr>
          <w:p w14:paraId="0F4D2721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3" w:type="dxa"/>
          </w:tcPr>
          <w:p w14:paraId="1DE2E0E0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TGCATTGGTACAGAAGGCGGGTAGCTAAGGTGCACCAATGCTTCTGGCGTCAGGCAGCCATCGGAAGCTGTGGTATGGCTGTGCAGGTCGTAAATCACTGCATAATTCGTGTCGCTCAAGGCGCACTCCCGTTCTGGATAATGTTTTTTGCGCCGACATCATAACGGTTCTGGCAAATATTCTGAAATGAGCTGTTGACAATTAATCATCGGCTCGTATAATGTGTGGAATTGTGAGCGGATAACAATTTCACACAGGAAACAGCCTCGACAGGCCTAGGAATTCAATTAGGAGGTAATTAAGCATGCAGGCCGTAGTGACCCAAGAACCCAGTGTGACTGTCAGTCCAGGAGGCACCGTGATCTTAACTTGTGGTTCAGGTACTGGGGCGGTTACCAGCGGTCATTATGCTAATTGGTTTCAGCAAAAGCCAGGACAAGCTCCGCGCGCGCTTATTTTCGACACCGACAAGAAATACTCTTGGACTCCTGGGCGCTTTTCAGGCAGTTTACTGGGCGCGAAAGCGGCTTTGACGATCTCTGACGCACAGCCAGAGGATGAAGCGGAATATTACTGTAGCCTGTCTGACGTAGATGGCTATTTATTTGGCGGAGGTACTCAACTTACGGTGTTGTCCGGAGGCGGTGGGTCGGGCGGTGGGGGCTCCGGAGGTGGCGGAAGCGGAGGGGGAGGCAGCCAAGCAGTGGTTACTCAGGAGCCGTCTGTTACCGTGTCACCGGGCGGTACTGTGATTCTGACCTGCGGCTCGGGAACTGGGGCGGTCACCTCAGGGCACTATGCAAATTGGTTTCAACAGAAACCCGGTCAAGCGCCTCGCGCACTTATCTTTGATACTGATAAGAAATATAGTTGGACGCCAGGTCGTTTCAGCGGTTCTCTGTTGGGCGCAAAAGCTGCGCTTACCATTAGCGATGCGCAACCTGAGGACGAGGCCGAGTACTATTGTTCGCTGTCGGATGTAGATGGATACCTATTTGGTGGCGGAACACAACTAACGGTGCTGTCCACCGGGCATCACCATCACCATCACGGCGGTGGGGGCTTGTCTGCTGGCGCTGGGGGCGGAGGCAGCGCGTCTATGGTAGACGGGATTAAACTACAGTTGGACGCATCTAGACAGTGTCATGAGTGTCCCGTGTTGCAGCAGAAAGTAGTTGAGTTGGAAAAACAGATTATCATGCAGAAGTCCATTCAGTCAGATCCTACCCCAATGGCGCTGCAACCACTGTTATCTCAGTTGCGTGAACTGTCTAGTGAGGTCACCCGACTCCAGATGGAGTTAAGTCGGACTCAGTCCCTGAATGCTCAGTTGGAAGCGGATGCTAAGTCAGCTCAAGCATGTAGTCTGGATATGTATTTGAGACACCACACCTGCATTAATGGTCATACAAAAGAAGATGAACTGCTTGATGCTGTACGTGTCGCTCCAGATGTGAGGAAAGAAATCATGGAAAAGAGGGGCGAAGTGAGAAGGGGCTGGTGCGAACGTATCTCTAAGGAAGCGGCTGCCAAATGCCAAACTGTTATTGATGACTTGACTCAGATGAATGGAAAGCAGGCACGAGAGATAACAGAATTACGCGAGTCAGCCGAGAATTATGAGAAGCAGATTGCGGAATTGGTGGGCACTATTACTCAAAACCAGATGACGTATCAGCAAGAGCTACAAGCTTTGGTAGCGAAGAATGTGGAACTGGATACGATGAACCAACGTCAGGCTAAATCATTGCGTATTACTCCCTCCCTTCTATCAGCCACTCCTATCGATTCAGTCGACGGCGCTGCTGACCTGATTGATTTCTCCGTTCCAACTGATGAGCTGTAAATTCCGGGGATCCGTCGACCTGCAGTTCGA</w:t>
            </w:r>
          </w:p>
        </w:tc>
      </w:tr>
      <w:tr w:rsidR="00D054A0" w:rsidRPr="00E81995" w14:paraId="50153E9B" w14:textId="77777777" w:rsidTr="004102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2D7AB5C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990" w:type="dxa"/>
          </w:tcPr>
          <w:p w14:paraId="56D5E254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_Y69G_R</w:t>
            </w:r>
          </w:p>
        </w:tc>
        <w:tc>
          <w:tcPr>
            <w:tcW w:w="1800" w:type="dxa"/>
          </w:tcPr>
          <w:p w14:paraId="66589EBC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(Y69G)</w:t>
            </w:r>
          </w:p>
        </w:tc>
        <w:tc>
          <w:tcPr>
            <w:tcW w:w="1080" w:type="dxa"/>
          </w:tcPr>
          <w:p w14:paraId="70CE738D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4973" w:type="dxa"/>
          </w:tcPr>
          <w:p w14:paraId="3B33DF96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GTACGGGAGATATTGGTGGAACCCGCCACCGATATGCGGCACTAAGATCCAG</w:t>
            </w:r>
          </w:p>
        </w:tc>
      </w:tr>
      <w:tr w:rsidR="00D054A0" w:rsidRPr="00E81995" w14:paraId="4746EC93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A0F943A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990" w:type="dxa"/>
          </w:tcPr>
          <w:p w14:paraId="22B65FB2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_Y69G_F</w:t>
            </w:r>
          </w:p>
        </w:tc>
        <w:tc>
          <w:tcPr>
            <w:tcW w:w="1800" w:type="dxa"/>
          </w:tcPr>
          <w:p w14:paraId="4981F559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(Y69G)</w:t>
            </w:r>
          </w:p>
        </w:tc>
        <w:tc>
          <w:tcPr>
            <w:tcW w:w="1080" w:type="dxa"/>
          </w:tcPr>
          <w:p w14:paraId="19AE2E54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4973" w:type="dxa"/>
          </w:tcPr>
          <w:p w14:paraId="4A33FB92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CTGGATCTTAGTGCCGCATATCGGTGGCGGGTTCCACCAATATCTCCCGTAC</w:t>
            </w:r>
          </w:p>
        </w:tc>
      </w:tr>
      <w:tr w:rsidR="00D054A0" w:rsidRPr="00E81995" w14:paraId="1CA21D19" w14:textId="77777777" w:rsidTr="004102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6EEA9C2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990" w:type="dxa"/>
          </w:tcPr>
          <w:p w14:paraId="0CF32F9A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>_plasR</w:t>
            </w:r>
          </w:p>
          <w:p w14:paraId="6875DC4B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C910FAD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3C77">
              <w:rPr>
                <w:iCs/>
                <w:color w:val="000000"/>
                <w:sz w:val="16"/>
                <w:szCs w:val="16"/>
              </w:rPr>
              <w:t>gibson</w:t>
            </w:r>
            <w:proofErr w:type="spellEnd"/>
          </w:p>
        </w:tc>
        <w:tc>
          <w:tcPr>
            <w:tcW w:w="1080" w:type="dxa"/>
          </w:tcPr>
          <w:p w14:paraId="34131EF0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4973" w:type="dxa"/>
          </w:tcPr>
          <w:p w14:paraId="5C96B4C7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aps/>
                <w:color w:val="000000"/>
                <w:sz w:val="16"/>
                <w:szCs w:val="16"/>
              </w:rPr>
            </w:pPr>
            <w:r w:rsidRPr="00823C77">
              <w:rPr>
                <w:iCs/>
                <w:caps/>
                <w:color w:val="000000"/>
                <w:sz w:val="16"/>
                <w:szCs w:val="16"/>
              </w:rPr>
              <w:t>ggctgcctgacgccagaagcattggtgcaattgcgttgcgctcactgcccgctttc</w:t>
            </w:r>
          </w:p>
        </w:tc>
      </w:tr>
      <w:tr w:rsidR="00D054A0" w:rsidRPr="00E81995" w14:paraId="72D0B9C2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24303A7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990" w:type="dxa"/>
          </w:tcPr>
          <w:p w14:paraId="2FEFE0A8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>_plasF</w:t>
            </w:r>
          </w:p>
          <w:p w14:paraId="208A4F58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512B34A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3C77">
              <w:rPr>
                <w:iCs/>
                <w:color w:val="000000"/>
                <w:sz w:val="16"/>
                <w:szCs w:val="16"/>
              </w:rPr>
              <w:t>gibson</w:t>
            </w:r>
            <w:proofErr w:type="spellEnd"/>
          </w:p>
        </w:tc>
        <w:tc>
          <w:tcPr>
            <w:tcW w:w="1080" w:type="dxa"/>
          </w:tcPr>
          <w:p w14:paraId="6975134B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4973" w:type="dxa"/>
          </w:tcPr>
          <w:p w14:paraId="4B72165D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aps/>
                <w:color w:val="000000"/>
                <w:sz w:val="16"/>
                <w:szCs w:val="16"/>
              </w:rPr>
            </w:pPr>
            <w:r w:rsidRPr="00823C77">
              <w:rPr>
                <w:iCs/>
                <w:caps/>
                <w:color w:val="000000"/>
                <w:sz w:val="16"/>
                <w:szCs w:val="16"/>
              </w:rPr>
              <w:t>CCACCGGGCATCACCATCACCATCACTAAgcgttaatattttgttaaaattcgcg</w:t>
            </w:r>
          </w:p>
        </w:tc>
      </w:tr>
      <w:tr w:rsidR="00D054A0" w:rsidRPr="00E81995" w14:paraId="2CBD39BD" w14:textId="77777777" w:rsidTr="004102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C734EB9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lastRenderedPageBreak/>
              <w:t>1527</w:t>
            </w:r>
          </w:p>
        </w:tc>
        <w:tc>
          <w:tcPr>
            <w:tcW w:w="990" w:type="dxa"/>
          </w:tcPr>
          <w:p w14:paraId="7E9FE3CC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>_insertF</w:t>
            </w:r>
          </w:p>
          <w:p w14:paraId="56F30C15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5236EF3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3C77">
              <w:rPr>
                <w:iCs/>
                <w:color w:val="000000"/>
                <w:sz w:val="16"/>
                <w:szCs w:val="16"/>
              </w:rPr>
              <w:t>gibson</w:t>
            </w:r>
            <w:proofErr w:type="spellEnd"/>
          </w:p>
        </w:tc>
        <w:tc>
          <w:tcPr>
            <w:tcW w:w="1080" w:type="dxa"/>
          </w:tcPr>
          <w:p w14:paraId="7B643AA3" w14:textId="77777777" w:rsidR="00D054A0" w:rsidRPr="00D071D1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4973" w:type="dxa"/>
          </w:tcPr>
          <w:p w14:paraId="4F2A81AA" w14:textId="77777777" w:rsidR="00D054A0" w:rsidRPr="00823C77" w:rsidRDefault="00D054A0" w:rsidP="0041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aps/>
                <w:color w:val="000000"/>
                <w:sz w:val="16"/>
                <w:szCs w:val="16"/>
              </w:rPr>
            </w:pPr>
            <w:r w:rsidRPr="00823C77">
              <w:rPr>
                <w:iCs/>
                <w:caps/>
                <w:color w:val="000000"/>
                <w:sz w:val="16"/>
                <w:szCs w:val="16"/>
              </w:rPr>
              <w:t>gaaagcgggcagtgagcgcaacgcaattgcaccaatgcttctggcgtcaggcagcc</w:t>
            </w:r>
          </w:p>
        </w:tc>
      </w:tr>
      <w:tr w:rsidR="00D054A0" w:rsidRPr="00E81995" w14:paraId="06BC6421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25CDF79" w14:textId="77777777" w:rsidR="00D054A0" w:rsidRPr="00D071D1" w:rsidRDefault="00D054A0" w:rsidP="004102A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990" w:type="dxa"/>
          </w:tcPr>
          <w:p w14:paraId="6FF620A9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>_insertR</w:t>
            </w:r>
          </w:p>
        </w:tc>
        <w:tc>
          <w:tcPr>
            <w:tcW w:w="1800" w:type="dxa"/>
          </w:tcPr>
          <w:p w14:paraId="504FEF66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823C77">
              <w:rPr>
                <w:iCs/>
                <w:color w:val="000000"/>
                <w:sz w:val="16"/>
                <w:szCs w:val="16"/>
              </w:rPr>
              <w:t>pBBR1-Ptac-</w:t>
            </w:r>
            <w:r>
              <w:rPr>
                <w:iCs/>
                <w:color w:val="000000"/>
                <w:sz w:val="16"/>
                <w:szCs w:val="16"/>
              </w:rPr>
              <w:t>mNeonGreen</w:t>
            </w:r>
            <w:r w:rsidRPr="00823C77">
              <w:rPr>
                <w:iCs/>
                <w:color w:val="000000"/>
                <w:sz w:val="16"/>
                <w:szCs w:val="16"/>
              </w:rPr>
              <w:t>-</w:t>
            </w:r>
            <w:r>
              <w:rPr>
                <w:iCs/>
                <w:color w:val="000000"/>
                <w:sz w:val="16"/>
                <w:szCs w:val="16"/>
              </w:rPr>
              <w:t>dL5</w:t>
            </w:r>
            <w:r w:rsidRPr="00823C77">
              <w:rPr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3C77">
              <w:rPr>
                <w:iCs/>
                <w:color w:val="000000"/>
                <w:sz w:val="16"/>
                <w:szCs w:val="16"/>
              </w:rPr>
              <w:t>gibson</w:t>
            </w:r>
            <w:proofErr w:type="spellEnd"/>
          </w:p>
        </w:tc>
        <w:tc>
          <w:tcPr>
            <w:tcW w:w="1080" w:type="dxa"/>
          </w:tcPr>
          <w:p w14:paraId="25A00D93" w14:textId="77777777" w:rsidR="00D054A0" w:rsidRPr="00D071D1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</w:rPr>
            </w:pPr>
            <w:r w:rsidRPr="00D071D1">
              <w:rPr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4973" w:type="dxa"/>
          </w:tcPr>
          <w:p w14:paraId="08357B00" w14:textId="77777777" w:rsidR="00D054A0" w:rsidRPr="00823C77" w:rsidRDefault="00D054A0" w:rsidP="0041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aps/>
                <w:color w:val="000000"/>
                <w:sz w:val="16"/>
                <w:szCs w:val="16"/>
              </w:rPr>
            </w:pPr>
            <w:r w:rsidRPr="00823C77">
              <w:rPr>
                <w:iCs/>
                <w:caps/>
                <w:color w:val="000000"/>
                <w:sz w:val="16"/>
                <w:szCs w:val="16"/>
              </w:rPr>
              <w:t>cgcgaattttaacaaaatattaacgcTTAGTGATGGTGATGGTGATGCCCGGTGG</w:t>
            </w:r>
          </w:p>
        </w:tc>
      </w:tr>
    </w:tbl>
    <w:p w14:paraId="0459F127" w14:textId="77777777" w:rsidR="00D054A0" w:rsidRPr="002D728E" w:rsidRDefault="00D054A0" w:rsidP="00D054A0">
      <w:pPr>
        <w:suppressLineNumbers/>
        <w:rPr>
          <w:sz w:val="21"/>
          <w:szCs w:val="21"/>
        </w:rPr>
      </w:pPr>
    </w:p>
    <w:p w14:paraId="09850A43" w14:textId="77777777" w:rsidR="00D054A0" w:rsidRPr="00402043" w:rsidRDefault="00D054A0" w:rsidP="00D054A0">
      <w:pPr>
        <w:suppressLineNumbers/>
        <w:spacing w:after="160" w:line="259" w:lineRule="auto"/>
        <w:jc w:val="both"/>
        <w:rPr>
          <w:iCs/>
          <w:szCs w:val="22"/>
        </w:rPr>
      </w:pPr>
    </w:p>
    <w:p w14:paraId="4FE75C71" w14:textId="77777777" w:rsidR="00D054A0" w:rsidRDefault="00D054A0" w:rsidP="00D054A0"/>
    <w:p w14:paraId="51EFB48D" w14:textId="77777777" w:rsidR="001121FF" w:rsidRDefault="001121FF"/>
    <w:sectPr w:rsidR="00112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A0"/>
    <w:rsid w:val="001121FF"/>
    <w:rsid w:val="00BB790C"/>
    <w:rsid w:val="00D0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1DEC6"/>
  <w15:chartTrackingRefBased/>
  <w15:docId w15:val="{E10CB12A-C2CE-46ED-BF8C-59699257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A0"/>
    <w:pPr>
      <w:spacing w:after="0" w:line="240" w:lineRule="auto"/>
    </w:pPr>
    <w:rPr>
      <w:color w:val="2021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4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4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4A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4A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4A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4A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4A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4A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4A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4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4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4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4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4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4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4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4A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4A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4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4A0"/>
    <w:pPr>
      <w:spacing w:before="160" w:after="160" w:line="259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05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4A0"/>
    <w:pPr>
      <w:spacing w:after="160" w:line="259" w:lineRule="auto"/>
      <w:ind w:left="720"/>
      <w:contextualSpacing/>
    </w:pPr>
    <w:rPr>
      <w:color w:val="auto"/>
      <w:szCs w:val="22"/>
    </w:rPr>
  </w:style>
  <w:style w:type="character" w:styleId="IntenseEmphasis">
    <w:name w:val="Intense Emphasis"/>
    <w:basedOn w:val="DefaultParagraphFont"/>
    <w:uiPriority w:val="21"/>
    <w:qFormat/>
    <w:rsid w:val="00D05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4A0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D054A0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ridges</dc:creator>
  <cp:keywords/>
  <dc:description/>
  <cp:lastModifiedBy>Drew Bridges</cp:lastModifiedBy>
  <cp:revision>1</cp:revision>
  <dcterms:created xsi:type="dcterms:W3CDTF">2024-11-10T17:41:00Z</dcterms:created>
  <dcterms:modified xsi:type="dcterms:W3CDTF">2024-11-10T17:42:00Z</dcterms:modified>
</cp:coreProperties>
</file>